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3BC26" w14:textId="77777777" w:rsidR="00772D54" w:rsidRPr="00D47B02" w:rsidRDefault="00772D54" w:rsidP="00772D54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47B02">
        <w:rPr>
          <w:rFonts w:ascii="Times New Roman" w:hAnsi="Times New Roman" w:cs="Times New Roman"/>
          <w:b/>
          <w:sz w:val="24"/>
          <w:szCs w:val="24"/>
        </w:rPr>
        <w:t>S2 Table.</w:t>
      </w:r>
      <w:r w:rsidRPr="00D47B02">
        <w:rPr>
          <w:rFonts w:ascii="Times New Roman" w:hAnsi="Times New Roman" w:cs="Times New Roman"/>
          <w:sz w:val="24"/>
          <w:szCs w:val="24"/>
        </w:rPr>
        <w:t xml:space="preserve"> </w:t>
      </w:r>
      <w:r w:rsidRPr="00D47B02">
        <w:rPr>
          <w:rFonts w:ascii="Times New Roman" w:eastAsia="Times New Roman" w:hAnsi="Times New Roman" w:cs="Times New Roman"/>
          <w:b/>
          <w:bCs/>
          <w:sz w:val="24"/>
          <w:szCs w:val="24"/>
        </w:rPr>
        <w:t>Pairwise fixation index (</w:t>
      </w:r>
      <w:r w:rsidRPr="00D47B02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F</w:t>
      </w:r>
      <w:r w:rsidRPr="00D47B02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</w:rPr>
        <w:t>ST</w:t>
      </w:r>
      <w:r w:rsidRPr="00D47B0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) values between haplogroups A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o</w:t>
      </w:r>
      <w:r w:rsidRPr="00D47B0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L inferred based on phylogenetic analyses.</w:t>
      </w:r>
      <w:r w:rsidRPr="00D47B0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850"/>
        <w:gridCol w:w="851"/>
        <w:gridCol w:w="850"/>
        <w:gridCol w:w="851"/>
        <w:gridCol w:w="850"/>
        <w:gridCol w:w="851"/>
        <w:gridCol w:w="850"/>
        <w:gridCol w:w="868"/>
        <w:gridCol w:w="810"/>
        <w:gridCol w:w="792"/>
        <w:gridCol w:w="791"/>
        <w:gridCol w:w="244"/>
      </w:tblGrid>
      <w:tr w:rsidR="00772D54" w:rsidRPr="00D47B02" w14:paraId="282C5BAE" w14:textId="77777777" w:rsidTr="003334D3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705E548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39CF13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7B02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CC9F686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7B02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035EBB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7B02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B55DCB6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7B02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8011579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7B02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CA19767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7B02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3A1918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7B02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5E17CEB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7B02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6821CFD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7B0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689ED2AD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7B02">
              <w:rPr>
                <w:rFonts w:ascii="Times New Roman" w:eastAsia="Times New Roman" w:hAnsi="Times New Roman" w:cs="Times New Roman"/>
                <w:sz w:val="16"/>
                <w:szCs w:val="16"/>
              </w:rPr>
              <w:t>J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30051C9A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7B02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4F270D0C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7B0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</w:tr>
      <w:tr w:rsidR="00772D54" w:rsidRPr="00D47B02" w14:paraId="52BE1E4E" w14:textId="77777777" w:rsidTr="003334D3">
        <w:tc>
          <w:tcPr>
            <w:tcW w:w="284" w:type="dxa"/>
            <w:tcBorders>
              <w:top w:val="single" w:sz="4" w:space="0" w:color="auto"/>
            </w:tcBorders>
          </w:tcPr>
          <w:p w14:paraId="48C5DF47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13820E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9713612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3401FE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3D429F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317CF8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393FA34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F28680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691ECA58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D4576E5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4CEF22BB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0D143D39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5C7D6CA7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72D54" w:rsidRPr="00D47B02" w14:paraId="735BB76B" w14:textId="77777777" w:rsidTr="003334D3">
        <w:tc>
          <w:tcPr>
            <w:tcW w:w="284" w:type="dxa"/>
          </w:tcPr>
          <w:p w14:paraId="629D75CB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850" w:type="dxa"/>
          </w:tcPr>
          <w:p w14:paraId="4DBCD652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43692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6076DF01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14:paraId="4B5613B0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403E171C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290974A6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6ACCD839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4F8FED54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68" w:type="dxa"/>
          </w:tcPr>
          <w:p w14:paraId="5F909BA3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49AF9A2D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92" w:type="dxa"/>
          </w:tcPr>
          <w:p w14:paraId="70BA81A4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</w:tcPr>
          <w:p w14:paraId="3E0C73DA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4" w:type="dxa"/>
          </w:tcPr>
          <w:p w14:paraId="7EC55506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72D54" w:rsidRPr="00D47B02" w14:paraId="0D12493F" w14:textId="77777777" w:rsidTr="003334D3">
        <w:tc>
          <w:tcPr>
            <w:tcW w:w="284" w:type="dxa"/>
          </w:tcPr>
          <w:p w14:paraId="209887F9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850" w:type="dxa"/>
          </w:tcPr>
          <w:p w14:paraId="16A517ED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1929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5693A8FA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1919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</w:tcPr>
          <w:p w14:paraId="79C65C67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49D3D69A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5EDC9D19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5083A90A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65F8C01E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68" w:type="dxa"/>
          </w:tcPr>
          <w:p w14:paraId="12EF36C9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7E158878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92" w:type="dxa"/>
          </w:tcPr>
          <w:p w14:paraId="1B21606D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</w:tcPr>
          <w:p w14:paraId="6A7D00C0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4" w:type="dxa"/>
          </w:tcPr>
          <w:p w14:paraId="5892A6B5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72D54" w:rsidRPr="00D47B02" w14:paraId="36B9E20D" w14:textId="77777777" w:rsidTr="003334D3">
        <w:tc>
          <w:tcPr>
            <w:tcW w:w="284" w:type="dxa"/>
          </w:tcPr>
          <w:p w14:paraId="1190A10C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850" w:type="dxa"/>
          </w:tcPr>
          <w:p w14:paraId="747F14CF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1898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</w:t>
            </w:r>
          </w:p>
        </w:tc>
        <w:tc>
          <w:tcPr>
            <w:tcW w:w="851" w:type="dxa"/>
          </w:tcPr>
          <w:p w14:paraId="4A4E4608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49577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</w:tcPr>
          <w:p w14:paraId="37E16C0F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7875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5DFB5C68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14:paraId="0F14DD46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14:paraId="2E797197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04077950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68" w:type="dxa"/>
          </w:tcPr>
          <w:p w14:paraId="2DC5A22B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11EB16A1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92" w:type="dxa"/>
          </w:tcPr>
          <w:p w14:paraId="02CFCB26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</w:tcPr>
          <w:p w14:paraId="78B12E2B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4" w:type="dxa"/>
          </w:tcPr>
          <w:p w14:paraId="40451EC2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72D54" w:rsidRPr="00D47B02" w14:paraId="7EA010CE" w14:textId="77777777" w:rsidTr="003334D3">
        <w:tc>
          <w:tcPr>
            <w:tcW w:w="284" w:type="dxa"/>
          </w:tcPr>
          <w:p w14:paraId="1421E3F1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850" w:type="dxa"/>
          </w:tcPr>
          <w:p w14:paraId="73325882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0416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6D7A69C3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8921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</w:tcPr>
          <w:p w14:paraId="0C384578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6265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65CDC829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9081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</w:tcPr>
          <w:p w14:paraId="2284B63F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58505132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14:paraId="1C47E1DA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68" w:type="dxa"/>
          </w:tcPr>
          <w:p w14:paraId="0CB03740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5F443790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92" w:type="dxa"/>
          </w:tcPr>
          <w:p w14:paraId="57147AAF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</w:tcPr>
          <w:p w14:paraId="47B37094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4" w:type="dxa"/>
          </w:tcPr>
          <w:p w14:paraId="49F2B1E9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72D54" w:rsidRPr="00D47B02" w14:paraId="640B4EE7" w14:textId="77777777" w:rsidTr="003334D3">
        <w:tc>
          <w:tcPr>
            <w:tcW w:w="284" w:type="dxa"/>
          </w:tcPr>
          <w:p w14:paraId="5DB1B4E2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850" w:type="dxa"/>
          </w:tcPr>
          <w:p w14:paraId="05751A4C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6635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787E8111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6262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</w:tcPr>
          <w:p w14:paraId="282A5081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5777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7A5F2AEB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5673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</w:tcPr>
          <w:p w14:paraId="2FFE7335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1809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4F967937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14:paraId="5AB51F53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68" w:type="dxa"/>
          </w:tcPr>
          <w:p w14:paraId="717FA604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4910D2C0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92" w:type="dxa"/>
          </w:tcPr>
          <w:p w14:paraId="2571EDC9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</w:tcPr>
          <w:p w14:paraId="1EBC104A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4" w:type="dxa"/>
          </w:tcPr>
          <w:p w14:paraId="2FC99950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72D54" w:rsidRPr="00D47B02" w14:paraId="75A49C04" w14:textId="77777777" w:rsidTr="003334D3">
        <w:tc>
          <w:tcPr>
            <w:tcW w:w="284" w:type="dxa"/>
          </w:tcPr>
          <w:p w14:paraId="20DEE0A4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850" w:type="dxa"/>
          </w:tcPr>
          <w:p w14:paraId="215CBC8F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7469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7DBA90A3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5534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</w:tcPr>
          <w:p w14:paraId="794BC37C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3640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6A975911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4457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</w:tcPr>
          <w:p w14:paraId="4B40C61B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9876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0EFCC6FD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7259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</w:tcPr>
          <w:p w14:paraId="126A8ED6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68" w:type="dxa"/>
          </w:tcPr>
          <w:p w14:paraId="1CF660B1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32E81B93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92" w:type="dxa"/>
          </w:tcPr>
          <w:p w14:paraId="0D76B5DD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</w:tcPr>
          <w:p w14:paraId="1E2BA280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4" w:type="dxa"/>
          </w:tcPr>
          <w:p w14:paraId="0B05B95B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72D54" w:rsidRPr="00D47B02" w14:paraId="3FEF1F0B" w14:textId="77777777" w:rsidTr="003334D3">
        <w:tc>
          <w:tcPr>
            <w:tcW w:w="284" w:type="dxa"/>
          </w:tcPr>
          <w:p w14:paraId="47023BFD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850" w:type="dxa"/>
          </w:tcPr>
          <w:p w14:paraId="3BC44089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1380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72ECA9A0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0171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</w:tcPr>
          <w:p w14:paraId="7C344181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5441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7BC1DEBB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9044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</w:tcPr>
          <w:p w14:paraId="578AA94A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4244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7D8D515F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0392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</w:tcPr>
          <w:p w14:paraId="3177B362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9932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68" w:type="dxa"/>
          </w:tcPr>
          <w:p w14:paraId="58297278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10" w:type="dxa"/>
          </w:tcPr>
          <w:p w14:paraId="49194474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92" w:type="dxa"/>
          </w:tcPr>
          <w:p w14:paraId="6963EE54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</w:tcPr>
          <w:p w14:paraId="39BB04B4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4" w:type="dxa"/>
          </w:tcPr>
          <w:p w14:paraId="56B02E5A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72D54" w:rsidRPr="00D47B02" w14:paraId="56C389E8" w14:textId="77777777" w:rsidTr="003334D3">
        <w:tc>
          <w:tcPr>
            <w:tcW w:w="284" w:type="dxa"/>
          </w:tcPr>
          <w:p w14:paraId="5386B57F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I</w:t>
            </w:r>
          </w:p>
        </w:tc>
        <w:tc>
          <w:tcPr>
            <w:tcW w:w="850" w:type="dxa"/>
          </w:tcPr>
          <w:p w14:paraId="71EDB46E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2842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472FE45C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2998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</w:tcPr>
          <w:p w14:paraId="135875C4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75024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43AA9999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0577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</w:tcPr>
          <w:p w14:paraId="02D361AC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5485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0256A3DC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5966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</w:tcPr>
          <w:p w14:paraId="50D8CE05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3931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68" w:type="dxa"/>
          </w:tcPr>
          <w:p w14:paraId="28646EE7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6292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10" w:type="dxa"/>
          </w:tcPr>
          <w:p w14:paraId="2FFF64FE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92" w:type="dxa"/>
          </w:tcPr>
          <w:p w14:paraId="73D22C47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91" w:type="dxa"/>
          </w:tcPr>
          <w:p w14:paraId="60F98EFC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4" w:type="dxa"/>
          </w:tcPr>
          <w:p w14:paraId="60EF48AA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72D54" w:rsidRPr="00D47B02" w14:paraId="78B68149" w14:textId="77777777" w:rsidTr="003334D3">
        <w:tc>
          <w:tcPr>
            <w:tcW w:w="284" w:type="dxa"/>
          </w:tcPr>
          <w:p w14:paraId="268E758E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J</w:t>
            </w:r>
          </w:p>
        </w:tc>
        <w:tc>
          <w:tcPr>
            <w:tcW w:w="850" w:type="dxa"/>
          </w:tcPr>
          <w:p w14:paraId="42408E1F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72842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41990451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72827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</w:tcPr>
          <w:p w14:paraId="26477517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78072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1E63A8C8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8764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</w:tcPr>
          <w:p w14:paraId="704EC7B0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74254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194F8C46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74325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</w:tcPr>
          <w:p w14:paraId="1BC50B1C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71514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68" w:type="dxa"/>
          </w:tcPr>
          <w:p w14:paraId="7147F50E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73024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10" w:type="dxa"/>
          </w:tcPr>
          <w:p w14:paraId="709109A7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80709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792" w:type="dxa"/>
          </w:tcPr>
          <w:p w14:paraId="072C3758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791" w:type="dxa"/>
          </w:tcPr>
          <w:p w14:paraId="4653DF32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4" w:type="dxa"/>
          </w:tcPr>
          <w:p w14:paraId="1AA64BCC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72D54" w:rsidRPr="00D47B02" w14:paraId="6014D63E" w14:textId="77777777" w:rsidTr="003334D3">
        <w:tc>
          <w:tcPr>
            <w:tcW w:w="284" w:type="dxa"/>
          </w:tcPr>
          <w:p w14:paraId="0C8AC5DC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850" w:type="dxa"/>
          </w:tcPr>
          <w:p w14:paraId="42D5319C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9460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07DCF95A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8862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</w:tcPr>
          <w:p w14:paraId="4356B6B4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73128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70ABFC64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7049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</w:tcPr>
          <w:p w14:paraId="10FE82D7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71352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1" w:type="dxa"/>
          </w:tcPr>
          <w:p w14:paraId="0EEE24FC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70877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50" w:type="dxa"/>
          </w:tcPr>
          <w:p w14:paraId="610D97D5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8228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68" w:type="dxa"/>
          </w:tcPr>
          <w:p w14:paraId="6186C0BC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9707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810" w:type="dxa"/>
          </w:tcPr>
          <w:p w14:paraId="099CDDE4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76366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b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792" w:type="dxa"/>
          </w:tcPr>
          <w:p w14:paraId="61F93563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75701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c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791" w:type="dxa"/>
          </w:tcPr>
          <w:p w14:paraId="308214B2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44" w:type="dxa"/>
          </w:tcPr>
          <w:p w14:paraId="0960C290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772D54" w:rsidRPr="00D47B02" w14:paraId="55AB9210" w14:textId="77777777" w:rsidTr="003334D3"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1A6BF0C0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9FFC2A1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6636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DA5BE7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3625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04765A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7500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3D0E79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3685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60FF23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0075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E28D0FB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6736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E62346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0035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4DE3F218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6195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CCB6F5E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59802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637C2B29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5235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2D909EB6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0.61757</w:t>
            </w: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2025654A" w14:textId="77777777" w:rsidR="00772D54" w:rsidRPr="00D47B02" w:rsidRDefault="00772D54" w:rsidP="003334D3">
            <w:pPr>
              <w:contextualSpacing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47B02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</w:p>
        </w:tc>
      </w:tr>
    </w:tbl>
    <w:p w14:paraId="320F42E9" w14:textId="77777777" w:rsidR="00772D54" w:rsidRPr="00D47B02" w:rsidRDefault="00772D54" w:rsidP="00772D54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  <w:r w:rsidRPr="00D47B02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D47B02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D47B02">
        <w:rPr>
          <w:rFonts w:ascii="Times New Roman" w:hAnsi="Times New Roman" w:cs="Times New Roman"/>
          <w:sz w:val="16"/>
          <w:szCs w:val="16"/>
        </w:rPr>
        <w:t xml:space="preserve"> value &lt; 0.001.</w:t>
      </w:r>
      <w:r w:rsidRPr="00D47B02">
        <w:rPr>
          <w:rFonts w:ascii="Times New Roman" w:hAnsi="Times New Roman" w:cs="Times New Roman"/>
          <w:sz w:val="16"/>
          <w:szCs w:val="16"/>
          <w:vertAlign w:val="superscript"/>
        </w:rPr>
        <w:t xml:space="preserve"> b </w:t>
      </w:r>
      <w:r w:rsidRPr="00D47B02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D47B02">
        <w:rPr>
          <w:rFonts w:ascii="Times New Roman" w:hAnsi="Times New Roman" w:cs="Times New Roman"/>
          <w:sz w:val="16"/>
          <w:szCs w:val="16"/>
        </w:rPr>
        <w:t xml:space="preserve"> value &lt; 0.01.</w:t>
      </w:r>
      <w:r w:rsidRPr="00D47B02">
        <w:rPr>
          <w:rFonts w:ascii="Times New Roman" w:hAnsi="Times New Roman" w:cs="Times New Roman"/>
          <w:sz w:val="16"/>
          <w:szCs w:val="16"/>
          <w:vertAlign w:val="superscript"/>
        </w:rPr>
        <w:t xml:space="preserve"> c </w:t>
      </w:r>
      <w:r w:rsidRPr="00D47B02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D47B02">
        <w:rPr>
          <w:rFonts w:ascii="Times New Roman" w:hAnsi="Times New Roman" w:cs="Times New Roman"/>
          <w:sz w:val="16"/>
          <w:szCs w:val="16"/>
        </w:rPr>
        <w:t xml:space="preserve"> value &lt; 0.05.</w:t>
      </w:r>
      <w:r w:rsidRPr="00D47B02"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</w:p>
    <w:p w14:paraId="0E86A8FC" w14:textId="77777777" w:rsidR="006A7876" w:rsidRPr="00772D54" w:rsidRDefault="006A7876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6A7876" w:rsidRPr="00772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D54"/>
    <w:rsid w:val="006A7876"/>
    <w:rsid w:val="00772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F946F"/>
  <w15:chartTrackingRefBased/>
  <w15:docId w15:val="{A25A4372-0D6A-4AE5-B8C9-543FE959C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72D5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34C7C96665F64D9F8933E61997A812" ma:contentTypeVersion="9" ma:contentTypeDescription="Create a new document." ma:contentTypeScope="" ma:versionID="1f0ef39361db324b553ae89c27f7f0cf">
  <xsd:schema xmlns:xsd="http://www.w3.org/2001/XMLSchema" xmlns:xs="http://www.w3.org/2001/XMLSchema" xmlns:p="http://schemas.microsoft.com/office/2006/metadata/properties" xmlns:ns3="cc9b4630-44b1-45e3-8440-58654200f44a" targetNamespace="http://schemas.microsoft.com/office/2006/metadata/properties" ma:root="true" ma:fieldsID="57603e514d056810e09aa2b55d4f0342" ns3:_="">
    <xsd:import namespace="cc9b4630-44b1-45e3-8440-58654200f4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9b4630-44b1-45e3-8440-58654200f4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24B9E2B-C540-4E07-80C6-AC2BDF2C22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9b4630-44b1-45e3-8440-58654200f4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2B3818-7F55-432E-9302-61D1A60A3B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DE9191-4FBE-49E0-8C9E-2CE18CF5F75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cc9b4630-44b1-45e3-8440-58654200f44a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na Kinkar</dc:creator>
  <cp:keywords/>
  <dc:description/>
  <cp:lastModifiedBy>Liina Kinkar</cp:lastModifiedBy>
  <cp:revision>1</cp:revision>
  <dcterms:created xsi:type="dcterms:W3CDTF">2020-03-30T06:27:00Z</dcterms:created>
  <dcterms:modified xsi:type="dcterms:W3CDTF">2020-03-30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34C7C96665F64D9F8933E61997A812</vt:lpwstr>
  </property>
</Properties>
</file>